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5297" w:rsidRDefault="00D46955">
      <w:pPr>
        <w:rPr>
          <w:rFonts w:ascii="Arial Narrow" w:hAnsi="Arial Narrow"/>
          <w:b/>
          <w:color w:val="000000"/>
          <w:sz w:val="24"/>
        </w:rPr>
      </w:pPr>
      <w:r>
        <w:rPr>
          <w:rFonts w:ascii="Arial Narrow" w:hAnsi="Arial Narrow"/>
          <w:b/>
          <w:sz w:val="24"/>
        </w:rPr>
        <w:t>Table S</w:t>
      </w:r>
      <w:r w:rsidR="004E2E44">
        <w:rPr>
          <w:rFonts w:ascii="Arial Narrow" w:hAnsi="Arial Narrow"/>
          <w:b/>
          <w:sz w:val="24"/>
        </w:rPr>
        <w:t>3</w:t>
      </w:r>
      <w:r>
        <w:rPr>
          <w:rFonts w:ascii="Arial Narrow" w:hAnsi="Arial Narrow"/>
          <w:b/>
          <w:sz w:val="24"/>
        </w:rPr>
        <w:t>. Primers used in this study</w:t>
      </w:r>
      <w:r>
        <w:rPr>
          <w:rFonts w:ascii="Arial Narrow" w:hAnsi="Arial Narrow"/>
          <w:b/>
          <w:color w:val="000000"/>
          <w:sz w:val="24"/>
          <w:vertAlign w:val="superscript"/>
        </w:rPr>
        <w:t>§</w:t>
      </w:r>
    </w:p>
    <w:tbl>
      <w:tblPr>
        <w:tblpPr w:leftFromText="180" w:rightFromText="180" w:vertAnchor="page" w:horzAnchor="margin" w:tblpXSpec="center" w:tblpY="1660"/>
        <w:tblW w:w="8992" w:type="dxa"/>
        <w:tblBorders>
          <w:top w:val="single" w:sz="6" w:space="0" w:color="008000"/>
          <w:left w:val="single" w:sz="6" w:space="0" w:color="008000"/>
          <w:bottom w:val="single" w:sz="6" w:space="0" w:color="008000"/>
          <w:right w:val="single" w:sz="6" w:space="0" w:color="008000"/>
          <w:insideH w:val="single" w:sz="6" w:space="0" w:color="008000"/>
          <w:insideV w:val="single" w:sz="6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273"/>
        <w:gridCol w:w="3964"/>
        <w:gridCol w:w="3755"/>
      </w:tblGrid>
      <w:tr w:rsidR="00C83996" w:rsidRPr="00C83996" w:rsidTr="007A62B5"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636F66" w:rsidRDefault="00D46955" w:rsidP="00C83996">
            <w:pPr>
              <w:adjustRightInd w:val="0"/>
              <w:snapToGrid w:val="0"/>
              <w:rPr>
                <w:rFonts w:ascii="Arial Narrow" w:hAnsi="Arial Narrow"/>
                <w:b/>
                <w:color w:val="000000" w:themeColor="text1"/>
                <w:sz w:val="22"/>
                <w:szCs w:val="18"/>
              </w:rPr>
            </w:pPr>
            <w:r w:rsidRPr="00636F66">
              <w:rPr>
                <w:rFonts w:ascii="Arial Narrow" w:hAnsi="Arial Narrow"/>
                <w:b/>
                <w:color w:val="000000" w:themeColor="text1"/>
                <w:sz w:val="22"/>
                <w:szCs w:val="18"/>
              </w:rPr>
              <w:t>Prime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636F66" w:rsidRDefault="00D46955" w:rsidP="00C83996">
            <w:pPr>
              <w:adjustRightInd w:val="0"/>
              <w:snapToGrid w:val="0"/>
              <w:rPr>
                <w:rFonts w:ascii="Arial Narrow" w:hAnsi="Arial Narrow"/>
                <w:b/>
                <w:color w:val="000000" w:themeColor="text1"/>
                <w:sz w:val="22"/>
                <w:szCs w:val="18"/>
              </w:rPr>
            </w:pPr>
            <w:r w:rsidRPr="00636F66">
              <w:rPr>
                <w:rFonts w:ascii="Arial Narrow" w:hAnsi="Arial Narrow"/>
                <w:b/>
                <w:color w:val="000000" w:themeColor="text1"/>
                <w:sz w:val="22"/>
                <w:szCs w:val="18"/>
              </w:rPr>
              <w:t>Nucleotide sequence (5′→3′)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636F66" w:rsidRDefault="00D46955" w:rsidP="00C83996">
            <w:pPr>
              <w:adjustRightInd w:val="0"/>
              <w:snapToGrid w:val="0"/>
              <w:rPr>
                <w:rFonts w:ascii="Arial Narrow" w:hAnsi="Arial Narrow"/>
                <w:b/>
                <w:color w:val="000000" w:themeColor="text1"/>
                <w:sz w:val="22"/>
                <w:szCs w:val="18"/>
              </w:rPr>
            </w:pPr>
            <w:r w:rsidRPr="00636F66">
              <w:rPr>
                <w:rFonts w:ascii="Arial Narrow" w:hAnsi="Arial Narrow"/>
                <w:b/>
                <w:color w:val="000000" w:themeColor="text1"/>
                <w:sz w:val="22"/>
                <w:szCs w:val="18"/>
              </w:rPr>
              <w:t>The amplified fragment or the utilization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bottom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L</w:t>
            </w:r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vemR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-FlagF</w:t>
            </w:r>
            <w:proofErr w:type="spellEnd"/>
          </w:p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L</w:t>
            </w:r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vemR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-FlagR</w:t>
            </w:r>
            <w:proofErr w:type="spellEnd"/>
          </w:p>
        </w:tc>
        <w:tc>
          <w:tcPr>
            <w:tcW w:w="3964" w:type="dxa"/>
            <w:tcBorders>
              <w:left w:val="single" w:sz="6" w:space="0" w:color="70AD47" w:themeColor="accent6"/>
              <w:bottom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CG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ATGAGCAAACTCACCGTGCT</w:t>
            </w:r>
          </w:p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bdr w:val="single" w:sz="4" w:space="0" w:color="auto"/>
                <w:shd w:val="clear" w:color="FFFFFF" w:fill="D9D9D9"/>
              </w:rPr>
              <w:t>TAGTCGATGTCATGATCTTT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bdr w:val="single" w:sz="4" w:space="0" w:color="auto"/>
              </w:rPr>
              <w:t>ATAATCACCGTCATGGTCTTTGTAGTC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CTCATTCCTGGCTCCTTCCG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bottom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612105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428-bp DNA fragment containing 381-bp DNA </w:t>
            </w:r>
            <w:proofErr w:type="spellStart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fragmen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</w:t>
            </w:r>
            <w:proofErr w:type="spellStart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vemR</w:t>
            </w:r>
            <w:proofErr w:type="spellEnd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(</w:t>
            </w:r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2252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) ORF sequence</w:t>
            </w:r>
            <w:r w:rsidR="00612105"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and</w:t>
            </w:r>
            <w:r w:rsidR="00612105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  <w:r w:rsidR="00612105"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47-bp Flag-coding sequence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. Used for constructing </w:t>
            </w:r>
            <w:proofErr w:type="spellStart"/>
            <w:r w:rsidRPr="00C83996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Xcc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train </w:t>
            </w:r>
            <w:r w:rsid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producing </w:t>
            </w:r>
            <w:proofErr w:type="spellStart"/>
            <w:r w:rsid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VemR</w:t>
            </w:r>
            <w:proofErr w:type="spellEnd"/>
            <w:r w:rsid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::3×Flag protein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top w:val="single" w:sz="6" w:space="0" w:color="70AD47" w:themeColor="accent6"/>
              <w:left w:val="single" w:sz="6" w:space="0" w:color="70AD47" w:themeColor="accent6"/>
              <w:bottom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vemR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-FlagF</w:t>
            </w:r>
            <w:proofErr w:type="spellEnd"/>
          </w:p>
          <w:p w:rsidR="00995297" w:rsidRPr="00C83996" w:rsidRDefault="00995297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vemR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-FlagR</w:t>
            </w:r>
            <w:proofErr w:type="spellEnd"/>
          </w:p>
        </w:tc>
        <w:tc>
          <w:tcPr>
            <w:tcW w:w="3964" w:type="dxa"/>
            <w:tcBorders>
              <w:top w:val="single" w:sz="6" w:space="0" w:color="70AD47" w:themeColor="accent6"/>
              <w:left w:val="single" w:sz="6" w:space="0" w:color="70AD47" w:themeColor="accent6"/>
              <w:bottom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bdr w:val="single" w:sz="4" w:space="0" w:color="auto"/>
                <w:shd w:val="clear" w:color="FFFFFF" w:fill="D9D9D9"/>
              </w:rPr>
              <w:t>AAAGATCATGACATCGACTA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bdr w:val="single" w:sz="4" w:space="0" w:color="auto"/>
              </w:rPr>
              <w:t>CAAGGATGACGATGACAAG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TGAGTCCCGCATTCTGTTAA</w:t>
            </w:r>
          </w:p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CCC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TTCGGCGTCCAGGCGTTTGA</w:t>
            </w:r>
          </w:p>
        </w:tc>
        <w:tc>
          <w:tcPr>
            <w:tcW w:w="3755" w:type="dxa"/>
            <w:tcBorders>
              <w:top w:val="single" w:sz="6" w:space="0" w:color="70AD47" w:themeColor="accent6"/>
              <w:left w:val="single" w:sz="6" w:space="0" w:color="70AD47" w:themeColor="accent6"/>
              <w:bottom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415-bp DNA fragment containing 39-bp Flag-coding sequence, 3-bp stop codon and 373-bp downstream of the </w:t>
            </w:r>
            <w:proofErr w:type="spellStart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vemR</w:t>
            </w:r>
            <w:proofErr w:type="spellEnd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stop codon. Used for constructing </w:t>
            </w:r>
            <w:proofErr w:type="spellStart"/>
            <w:r w:rsidRPr="00C83996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Xcc</w:t>
            </w:r>
            <w:proofErr w:type="spellEnd"/>
            <w:r w:rsidRPr="00C83996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strain </w:t>
            </w:r>
            <w:r w:rsid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producing </w:t>
            </w:r>
            <w:proofErr w:type="spellStart"/>
            <w:r w:rsid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VemR</w:t>
            </w:r>
            <w:proofErr w:type="spellEnd"/>
            <w:r w:rsid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::3×Flag protein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top w:val="single" w:sz="6" w:space="0" w:color="70AD47" w:themeColor="accent6"/>
              <w:left w:val="single" w:sz="6" w:space="0" w:color="70AD47" w:themeColor="accent6"/>
              <w:bottom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L</w:t>
            </w:r>
            <w:r w:rsidRPr="00C83996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xopN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-FlagF</w:t>
            </w:r>
            <w:proofErr w:type="spellEnd"/>
          </w:p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L</w:t>
            </w:r>
            <w:r w:rsidRPr="00C83996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xopN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-FlagR</w:t>
            </w:r>
            <w:proofErr w:type="spellEnd"/>
          </w:p>
          <w:p w:rsidR="00995297" w:rsidRPr="00C83996" w:rsidRDefault="00995297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3964" w:type="dxa"/>
            <w:tcBorders>
              <w:top w:val="single" w:sz="6" w:space="0" w:color="70AD47" w:themeColor="accent6"/>
              <w:left w:val="single" w:sz="6" w:space="0" w:color="70AD47" w:themeColor="accent6"/>
              <w:bottom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pStyle w:val="a8"/>
              <w:widowControl/>
              <w:adjustRightInd w:val="0"/>
              <w:snapToGrid w:val="0"/>
              <w:spacing w:beforeAutospacing="0" w:afterAutospacing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CG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GAATTC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GTCCGGAACCATGGCTACGG</w:t>
            </w:r>
          </w:p>
          <w:p w:rsidR="00995297" w:rsidRPr="00C83996" w:rsidRDefault="00D46955" w:rsidP="00C83996">
            <w:pPr>
              <w:pStyle w:val="a8"/>
              <w:widowControl/>
              <w:adjustRightInd w:val="0"/>
              <w:snapToGrid w:val="0"/>
              <w:spacing w:beforeAutospacing="0" w:afterAutospacing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bdr w:val="single" w:sz="4" w:space="0" w:color="auto"/>
                <w:shd w:val="clear" w:color="FFFFFF" w:fill="D9D9D9"/>
              </w:rPr>
              <w:t>TAGTCGATGTCATGATCTTT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bdr w:val="single" w:sz="4" w:space="0" w:color="auto"/>
              </w:rPr>
              <w:t>ATAATCACCGTCATGGTCTTTGTAGTC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TGCCGGTTGCGGCGCCTGAT</w:t>
            </w:r>
          </w:p>
        </w:tc>
        <w:tc>
          <w:tcPr>
            <w:tcW w:w="3755" w:type="dxa"/>
            <w:tcBorders>
              <w:top w:val="single" w:sz="6" w:space="0" w:color="70AD47" w:themeColor="accent6"/>
              <w:left w:val="single" w:sz="6" w:space="0" w:color="70AD47" w:themeColor="accent6"/>
              <w:bottom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FD3D39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438-bp DNA fragment containing 391-bp DNA </w:t>
            </w:r>
            <w:proofErr w:type="spellStart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fragmen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</w:t>
            </w:r>
            <w:proofErr w:type="spellStart"/>
            <w:r w:rsidRPr="00C83996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xopN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equence</w:t>
            </w:r>
            <w:r w:rsidR="00FD3D39"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and 47-bp Flag-coding sequence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. Used for constructing </w:t>
            </w:r>
            <w:proofErr w:type="spellStart"/>
            <w:r w:rsidRPr="00C83996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Xcc</w:t>
            </w:r>
            <w:proofErr w:type="spellEnd"/>
            <w:r w:rsidR="00C83996"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train producing </w:t>
            </w:r>
            <w:proofErr w:type="spellStart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opN</w:t>
            </w:r>
            <w:proofErr w:type="spellEnd"/>
            <w:r w:rsid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::3×Flag protein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top w:val="single" w:sz="6" w:space="0" w:color="70AD47" w:themeColor="accent6"/>
              <w:left w:val="single" w:sz="6" w:space="0" w:color="70AD47" w:themeColor="accent6"/>
              <w:bottom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  <w:r w:rsidRPr="00C83996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xopN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-FlagF</w:t>
            </w:r>
            <w:proofErr w:type="spellEnd"/>
          </w:p>
          <w:p w:rsidR="00995297" w:rsidRPr="00C83996" w:rsidRDefault="00995297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  <w:p w:rsidR="00995297" w:rsidRPr="00C83996" w:rsidRDefault="00995297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  <w:r w:rsidRPr="00C83996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xopN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-FlagR</w:t>
            </w:r>
            <w:proofErr w:type="spellEnd"/>
          </w:p>
        </w:tc>
        <w:tc>
          <w:tcPr>
            <w:tcW w:w="3964" w:type="dxa"/>
            <w:tcBorders>
              <w:top w:val="single" w:sz="6" w:space="0" w:color="70AD47" w:themeColor="accent6"/>
              <w:left w:val="single" w:sz="6" w:space="0" w:color="70AD47" w:themeColor="accent6"/>
              <w:bottom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pStyle w:val="a8"/>
              <w:widowControl/>
              <w:adjustRightInd w:val="0"/>
              <w:snapToGrid w:val="0"/>
              <w:spacing w:beforeAutospacing="0" w:afterAutospacing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bdr w:val="single" w:sz="4" w:space="0" w:color="auto"/>
                <w:shd w:val="clear" w:color="FFFFFF" w:fill="D9D9D9"/>
              </w:rPr>
              <w:t>AAAGATCATGACATCGACTA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bdr w:val="single" w:sz="4" w:space="0" w:color="auto"/>
              </w:rPr>
              <w:t>CAAGGATGACGATGACAAG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TGATGCGGCGCCGACCGCGG</w:t>
            </w:r>
          </w:p>
          <w:p w:rsidR="000C3543" w:rsidRPr="00C83996" w:rsidRDefault="000C3543" w:rsidP="00C83996">
            <w:pPr>
              <w:pStyle w:val="a8"/>
              <w:widowControl/>
              <w:adjustRightInd w:val="0"/>
              <w:snapToGrid w:val="0"/>
              <w:spacing w:beforeAutospacing="0" w:afterAutospacing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  <w:p w:rsidR="00995297" w:rsidRPr="00C83996" w:rsidRDefault="00D46955" w:rsidP="00C83996">
            <w:pPr>
              <w:pStyle w:val="a8"/>
              <w:widowControl/>
              <w:adjustRightInd w:val="0"/>
              <w:snapToGrid w:val="0"/>
              <w:spacing w:beforeAutospacing="0" w:afterAutospacing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CCC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CGCGCTACCGCAGCACCTAT</w:t>
            </w:r>
          </w:p>
        </w:tc>
        <w:tc>
          <w:tcPr>
            <w:tcW w:w="3755" w:type="dxa"/>
            <w:tcBorders>
              <w:top w:val="single" w:sz="6" w:space="0" w:color="70AD47" w:themeColor="accent6"/>
              <w:left w:val="single" w:sz="6" w:space="0" w:color="70AD47" w:themeColor="accent6"/>
              <w:bottom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FD3D39" w:rsidP="00FD3D39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>
              <w:rPr>
                <w:rFonts w:ascii="Arial Narrow" w:hAnsi="Arial Narrow"/>
                <w:color w:val="000000" w:themeColor="text1"/>
                <w:sz w:val="18"/>
                <w:szCs w:val="18"/>
              </w:rPr>
              <w:t>435-bp</w:t>
            </w:r>
            <w:r w:rsidR="00D46955"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DNA fragment contai</w:t>
            </w:r>
            <w:r w:rsidR="00C83996"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ning 39-bp Flag-coding sequence</w:t>
            </w:r>
            <w:r w:rsidR="00D46955"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,</w:t>
            </w:r>
            <w:r w:rsidR="00C83996"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  <w:r w:rsidR="00D46955"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3-bp stop codon and 393-bp downstream of the </w:t>
            </w:r>
            <w:proofErr w:type="spellStart"/>
            <w:r w:rsidR="00D46955" w:rsidRPr="00C83996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xopN</w:t>
            </w:r>
            <w:proofErr w:type="spellEnd"/>
            <w:r w:rsidR="00D46955"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 </w:t>
            </w:r>
            <w:r w:rsidR="00D46955"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stop codon. Used for constructing </w:t>
            </w:r>
            <w:proofErr w:type="spellStart"/>
            <w:r w:rsidR="00D46955" w:rsidRPr="00C83996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Xcc</w:t>
            </w:r>
            <w:proofErr w:type="spellEnd"/>
            <w:r w:rsidR="00D46955"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train producing </w:t>
            </w:r>
            <w:proofErr w:type="spellStart"/>
            <w:r w:rsidR="00D46955"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opN</w:t>
            </w:r>
            <w:proofErr w:type="spellEnd"/>
            <w:r w:rsid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::3×Flag protein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top w:val="single" w:sz="6" w:space="0" w:color="70AD47" w:themeColor="accent6"/>
              <w:left w:val="single" w:sz="6" w:space="0" w:color="70AD47" w:themeColor="accent6"/>
              <w:bottom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L</w:t>
            </w:r>
            <w:r w:rsidRPr="00C83996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avrAC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-FlagF</w:t>
            </w:r>
            <w:proofErr w:type="spellEnd"/>
          </w:p>
          <w:p w:rsidR="000C3543" w:rsidRPr="00C83996" w:rsidRDefault="000C3543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L</w:t>
            </w:r>
            <w:r w:rsidRPr="00C83996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avrAC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-FlagR</w:t>
            </w:r>
            <w:proofErr w:type="spellEnd"/>
          </w:p>
          <w:p w:rsidR="00995297" w:rsidRPr="00C83996" w:rsidRDefault="00995297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3964" w:type="dxa"/>
            <w:tcBorders>
              <w:top w:val="single" w:sz="6" w:space="0" w:color="70AD47" w:themeColor="accent6"/>
              <w:left w:val="single" w:sz="6" w:space="0" w:color="70AD47" w:themeColor="accent6"/>
              <w:bottom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CG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GGCATACAAGCTGCCCCTAG</w:t>
            </w:r>
          </w:p>
          <w:p w:rsidR="000C3543" w:rsidRPr="00C83996" w:rsidRDefault="000C3543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  <w:p w:rsidR="00995297" w:rsidRPr="00C83996" w:rsidRDefault="00D46955" w:rsidP="00C83996">
            <w:pPr>
              <w:pStyle w:val="a8"/>
              <w:widowControl/>
              <w:adjustRightInd w:val="0"/>
              <w:snapToGrid w:val="0"/>
              <w:spacing w:beforeAutospacing="0" w:afterAutospacing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bdr w:val="single" w:sz="4" w:space="0" w:color="auto"/>
                <w:shd w:val="clear" w:color="FFFFFF" w:fill="D9D9D9"/>
              </w:rPr>
              <w:t>TAGTCGATGTCATGATCTTT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bdr w:val="single" w:sz="4" w:space="0" w:color="auto"/>
              </w:rPr>
              <w:t>ATAATCACCGTCATGGTCTTTGTAGTC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CTGGTGAACCTGGTTCATAA</w:t>
            </w:r>
          </w:p>
        </w:tc>
        <w:tc>
          <w:tcPr>
            <w:tcW w:w="3755" w:type="dxa"/>
            <w:tcBorders>
              <w:top w:val="single" w:sz="6" w:space="0" w:color="70AD47" w:themeColor="accent6"/>
              <w:left w:val="single" w:sz="6" w:space="0" w:color="70AD47" w:themeColor="accent6"/>
              <w:bottom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FD3D39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434-bp DNA fragment containing 387-bp DNA </w:t>
            </w:r>
            <w:proofErr w:type="spellStart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fragmen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</w:t>
            </w:r>
            <w:proofErr w:type="spellStart"/>
            <w:r w:rsidRPr="00C83996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avrAC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RF sequence</w:t>
            </w:r>
            <w:r w:rsidR="00FD3D39"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and 47-bp Flag-coding sequence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. Used for constructing </w:t>
            </w:r>
            <w:proofErr w:type="spellStart"/>
            <w:r w:rsidRPr="00C83996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Xcc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train producing </w:t>
            </w:r>
            <w:proofErr w:type="spellStart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avrAC</w:t>
            </w:r>
            <w:proofErr w:type="spellEnd"/>
            <w:r w:rsid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::3×Flag protein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top w:val="single" w:sz="6" w:space="0" w:color="70AD47" w:themeColor="accent6"/>
              <w:left w:val="single" w:sz="6" w:space="0" w:color="70AD47" w:themeColor="accent6"/>
              <w:bottom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  <w:r w:rsidRPr="00C83996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avrAC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-FlagF</w:t>
            </w:r>
            <w:proofErr w:type="spellEnd"/>
          </w:p>
          <w:p w:rsidR="00995297" w:rsidRPr="00C83996" w:rsidRDefault="00995297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  <w:p w:rsidR="00995297" w:rsidRPr="00C83996" w:rsidRDefault="00995297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  <w:r w:rsidRPr="00C83996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avrAC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-FlagR</w:t>
            </w:r>
            <w:proofErr w:type="spellEnd"/>
          </w:p>
        </w:tc>
        <w:tc>
          <w:tcPr>
            <w:tcW w:w="3964" w:type="dxa"/>
            <w:tcBorders>
              <w:top w:val="single" w:sz="6" w:space="0" w:color="70AD47" w:themeColor="accent6"/>
              <w:left w:val="single" w:sz="6" w:space="0" w:color="70AD47" w:themeColor="accent6"/>
              <w:bottom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pStyle w:val="a8"/>
              <w:widowControl/>
              <w:adjustRightInd w:val="0"/>
              <w:snapToGrid w:val="0"/>
              <w:spacing w:beforeAutospacing="0" w:afterAutospacing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bdr w:val="single" w:sz="4" w:space="0" w:color="auto"/>
                <w:shd w:val="clear" w:color="FFFFFF" w:fill="D9D9D9"/>
              </w:rPr>
              <w:t>AAAGATCATGACATCGACTA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bdr w:val="single" w:sz="4" w:space="0" w:color="auto"/>
              </w:rPr>
              <w:t>CAAGGATGACGATGACAAG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TAGACCTACACGCCTCAATG</w:t>
            </w:r>
          </w:p>
          <w:p w:rsidR="000C3543" w:rsidRPr="00C83996" w:rsidRDefault="000C3543" w:rsidP="00C83996">
            <w:pPr>
              <w:pStyle w:val="a8"/>
              <w:widowControl/>
              <w:adjustRightInd w:val="0"/>
              <w:snapToGrid w:val="0"/>
              <w:spacing w:beforeAutospacing="0" w:afterAutospacing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  <w:p w:rsidR="00995297" w:rsidRPr="00C83996" w:rsidRDefault="00D46955" w:rsidP="00C83996">
            <w:pPr>
              <w:pStyle w:val="a8"/>
              <w:widowControl/>
              <w:adjustRightInd w:val="0"/>
              <w:snapToGrid w:val="0"/>
              <w:spacing w:beforeAutospacing="0" w:afterAutospacing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CCC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CTTCCAGGTCGAAGAAGGCC</w:t>
            </w:r>
          </w:p>
        </w:tc>
        <w:tc>
          <w:tcPr>
            <w:tcW w:w="3755" w:type="dxa"/>
            <w:tcBorders>
              <w:top w:val="single" w:sz="6" w:space="0" w:color="70AD47" w:themeColor="accent6"/>
              <w:left w:val="single" w:sz="6" w:space="0" w:color="70AD47" w:themeColor="accent6"/>
              <w:bottom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456-bp DNA fragment contai</w:t>
            </w:r>
            <w:r w:rsidR="00C83996"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ning 39-bp Flag-coding sequence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,</w:t>
            </w:r>
            <w:r w:rsidR="00C83996"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3-bp stop codon and 414-bp downstream of the </w:t>
            </w:r>
            <w:proofErr w:type="spellStart"/>
            <w:r w:rsidRPr="00C83996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avrAC</w:t>
            </w:r>
            <w:proofErr w:type="spellEnd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stop codon. Used for constructing </w:t>
            </w:r>
            <w:proofErr w:type="spellStart"/>
            <w:r w:rsidRPr="00C83996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Xcc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train producing </w:t>
            </w:r>
            <w:proofErr w:type="spellStart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avrAC</w:t>
            </w:r>
            <w:proofErr w:type="spellEnd"/>
            <w:r w:rsid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::3×Flag protein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top w:val="single" w:sz="6" w:space="0" w:color="70AD47" w:themeColor="accent6"/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L</w:t>
            </w:r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vemR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-F</w:t>
            </w:r>
          </w:p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L</w:t>
            </w:r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vemR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4" w:type="dxa"/>
            <w:tcBorders>
              <w:top w:val="single" w:sz="6" w:space="0" w:color="70AD47" w:themeColor="accent6"/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 GGG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GAATTC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CGCGACATGCTGCAGGAA</w:t>
            </w:r>
          </w:p>
          <w:p w:rsidR="00995297" w:rsidRPr="00C83996" w:rsidRDefault="00D46955" w:rsidP="00C83996">
            <w:pPr>
              <w:adjustRightInd w:val="0"/>
              <w:snapToGrid w:val="0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 GGG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TCTAGA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GTTTGCTCATAGTAGTCC</w:t>
            </w:r>
          </w:p>
        </w:tc>
        <w:tc>
          <w:tcPr>
            <w:tcW w:w="3755" w:type="dxa"/>
            <w:tcBorders>
              <w:top w:val="single" w:sz="6" w:space="0" w:color="70AD47" w:themeColor="accent6"/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510-bp DNA sequence upstream of </w:t>
            </w:r>
            <w:proofErr w:type="spellStart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vemR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used for constructing the </w:t>
            </w:r>
            <w:proofErr w:type="spellStart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vemR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deletion mutant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vemR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-F</w:t>
            </w:r>
          </w:p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vemR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GGG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TCTAGA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GAATGAGTGAGTCCCGCATTCTG</w:t>
            </w:r>
          </w:p>
          <w:p w:rsidR="00995297" w:rsidRPr="00C83996" w:rsidRDefault="00D46955" w:rsidP="00C83996">
            <w:pPr>
              <w:adjustRightInd w:val="0"/>
              <w:snapToGrid w:val="0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GGG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CTGCAG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ACCACTTCCTTGCCGGTG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526-bp DNA sequence downstream of </w:t>
            </w:r>
            <w:proofErr w:type="spellStart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vemR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used for constructing the </w:t>
            </w:r>
            <w:proofErr w:type="spellStart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vemR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deletion mutant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L</w:t>
            </w:r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rpG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-F</w:t>
            </w:r>
          </w:p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L</w:t>
            </w:r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rpG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GGG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GAATTC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TCTCACTCTGTCTTGCAAACTGC</w:t>
            </w:r>
          </w:p>
          <w:p w:rsidR="00995297" w:rsidRPr="00C83996" w:rsidRDefault="00D46955" w:rsidP="00C83996">
            <w:pPr>
              <w:adjustRightInd w:val="0"/>
              <w:snapToGrid w:val="0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GAT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TCTAGA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CATCACTCGCGCGCCCAC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724-bp DNA sequence upstream of </w:t>
            </w:r>
            <w:proofErr w:type="spellStart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rpG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used for constructing the </w:t>
            </w:r>
            <w:proofErr w:type="spellStart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rpG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deletion mutant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rpG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-F</w:t>
            </w:r>
          </w:p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rpG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GAG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TCTAGA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GCTTGCTGAGCTGCGGCT</w:t>
            </w:r>
          </w:p>
          <w:p w:rsidR="00995297" w:rsidRPr="00C83996" w:rsidRDefault="00D46955" w:rsidP="00C83996">
            <w:pPr>
              <w:adjustRightInd w:val="0"/>
              <w:snapToGrid w:val="0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GGGCTGCAG ATCATGGTGATCGTGATG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698-bp DNA sequence downstream of </w:t>
            </w:r>
            <w:proofErr w:type="spellStart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rpG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used for constructing the </w:t>
            </w:r>
            <w:proofErr w:type="spellStart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rpG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deletion mutant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rpG</w:t>
            </w:r>
            <w:proofErr w:type="spellEnd"/>
            <w:r w:rsidRPr="00C83996"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  <w:t>-TRGF</w:t>
            </w:r>
          </w:p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rpG</w:t>
            </w:r>
            <w:proofErr w:type="spellEnd"/>
            <w:r w:rsidRPr="00C83996"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  <w:t>-TRG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CG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GTGATGGACGCCGCTGCGAAT</w:t>
            </w:r>
          </w:p>
          <w:p w:rsidR="00995297" w:rsidRPr="00C83996" w:rsidRDefault="00D46955" w:rsidP="00C83996">
            <w:pPr>
              <w:adjustRightInd w:val="0"/>
              <w:snapToGrid w:val="0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CC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CTCGAG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TCAGCAAGCTGCGGTGCGAT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789-bp DNA fragment of the </w:t>
            </w:r>
            <w:proofErr w:type="spellStart"/>
            <w:r w:rsidRPr="00C83996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hrpG</w:t>
            </w:r>
            <w:proofErr w:type="spellEnd"/>
            <w:r w:rsidRPr="00C83996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(</w:t>
            </w:r>
            <w:r w:rsidRPr="00C83996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XC_3077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)</w:t>
            </w:r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ORF sequence. 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loned into target vector pTRG for bacterial two-hybrid assays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vemR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-BTF</w:t>
            </w:r>
          </w:p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vemR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-BT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83996">
              <w:rPr>
                <w:rFonts w:ascii="Arial Narrow" w:hAnsi="Arial Narrow"/>
                <w:caps/>
                <w:color w:val="000000" w:themeColor="text1"/>
                <w:sz w:val="18"/>
                <w:szCs w:val="18"/>
                <w:lang w:val="pt-BR"/>
              </w:rPr>
              <w:t>ggg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A</w:t>
            </w:r>
            <w:r w:rsidRPr="00C83996">
              <w:rPr>
                <w:rFonts w:ascii="Arial Narrow" w:hAnsi="Arial Narrow"/>
                <w:caps/>
                <w:color w:val="000000" w:themeColor="text1"/>
                <w:sz w:val="18"/>
                <w:szCs w:val="18"/>
                <w:lang w:val="pt-BR"/>
              </w:rPr>
              <w:t>tgagcaaactcaccgtgc</w:t>
            </w:r>
          </w:p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aps/>
                <w:color w:val="000000" w:themeColor="text1"/>
                <w:sz w:val="18"/>
                <w:szCs w:val="18"/>
                <w:lang w:val="pt-BR"/>
              </w:rPr>
            </w:pPr>
            <w:r w:rsidRPr="00C83996">
              <w:rPr>
                <w:rFonts w:ascii="Arial Narrow" w:hAnsi="Arial Narrow"/>
                <w:caps/>
                <w:color w:val="000000" w:themeColor="text1"/>
                <w:sz w:val="18"/>
                <w:szCs w:val="18"/>
                <w:lang w:val="pt-BR"/>
              </w:rPr>
              <w:t>ggg</w:t>
            </w:r>
            <w:r w:rsidRPr="00C83996">
              <w:rPr>
                <w:rFonts w:ascii="Arial Narrow" w:hAnsi="Arial Narrow"/>
                <w:caps/>
                <w:color w:val="000000" w:themeColor="text1"/>
                <w:sz w:val="18"/>
                <w:szCs w:val="18"/>
                <w:u w:val="single"/>
                <w:lang w:val="pt-BR"/>
              </w:rPr>
              <w:t>ctcgag</w:t>
            </w:r>
            <w:r w:rsidRPr="00C83996">
              <w:rPr>
                <w:rFonts w:ascii="Arial Narrow" w:hAnsi="Arial Narrow"/>
                <w:caps/>
                <w:color w:val="000000" w:themeColor="text1"/>
                <w:sz w:val="18"/>
                <w:szCs w:val="18"/>
                <w:lang w:val="pt-BR"/>
              </w:rPr>
              <w:t>tcactcattcctggctcc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5311CC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381-bp DNA fragment of the </w:t>
            </w:r>
            <w:proofErr w:type="spellStart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vemR</w:t>
            </w:r>
            <w:proofErr w:type="spellEnd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gene coding region.</w:t>
            </w:r>
            <w:r w:rsidR="005311CC">
              <w:t xml:space="preserve"> </w:t>
            </w:r>
            <w:r w:rsidR="005311CC">
              <w:rPr>
                <w:rFonts w:ascii="Arial Narrow" w:hAnsi="Arial Narrow"/>
                <w:color w:val="000000" w:themeColor="text1"/>
                <w:sz w:val="18"/>
                <w:szCs w:val="18"/>
              </w:rPr>
              <w:t>C</w:t>
            </w:r>
            <w:r w:rsidR="005311CC" w:rsidRPr="005311C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loned into the bait vector </w:t>
            </w:r>
            <w:proofErr w:type="spellStart"/>
            <w:r w:rsidR="005311CC" w:rsidRPr="005311CC">
              <w:rPr>
                <w:rFonts w:ascii="Arial Narrow" w:hAnsi="Arial Narrow"/>
                <w:color w:val="000000" w:themeColor="text1"/>
                <w:sz w:val="18"/>
                <w:szCs w:val="18"/>
              </w:rPr>
              <w:t>pBT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 for bacterial two-hybrid assays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vemR</w:t>
            </w:r>
            <w:proofErr w:type="spellEnd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-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OF</w:t>
            </w:r>
          </w:p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vemR</w:t>
            </w:r>
            <w:proofErr w:type="spellEnd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-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GGG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ATGAGCAAACTCACCGTG</w:t>
            </w:r>
          </w:p>
          <w:p w:rsidR="00995297" w:rsidRPr="00C83996" w:rsidRDefault="00D46955" w:rsidP="00C83996">
            <w:pPr>
              <w:adjustRightInd w:val="0"/>
              <w:snapToGrid w:val="0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GGG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 xml:space="preserve">AAGCTT 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TCACTCATTCCTGGCTCC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381-bp DNA fragment of the </w:t>
            </w:r>
            <w:proofErr w:type="spellStart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vemR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gene coding sequence. Used for overexpression and pull-down assays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rpG</w:t>
            </w:r>
            <w:proofErr w:type="spellEnd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-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OF</w:t>
            </w:r>
          </w:p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rpG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-O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GGG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GAATTC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GTGATGGACGCCGCTGCG</w:t>
            </w:r>
          </w:p>
          <w:p w:rsidR="00995297" w:rsidRPr="00C83996" w:rsidRDefault="00D46955" w:rsidP="00C83996">
            <w:pPr>
              <w:adjustRightInd w:val="0"/>
              <w:snapToGrid w:val="0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GGG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CTCGAG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TCAGCAAGCTGCGGTGCG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789-bp DNA fragment of the </w:t>
            </w:r>
            <w:proofErr w:type="spellStart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rpG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(</w:t>
            </w:r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3077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) ORF sequence. Used for overexpression and pull-down assays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cvR</w:t>
            </w:r>
            <w:proofErr w:type="spellEnd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-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OF</w:t>
            </w:r>
          </w:p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cvR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-O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GGG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GGATCC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TTGCGTGGAGTTCGGGTA</w:t>
            </w:r>
          </w:p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GGG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AAGCTT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TCAGCTGCTGGCACCGCT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369-bp DNA fragment of the </w:t>
            </w:r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  <w:lang w:val="pt-BR"/>
              </w:rPr>
              <w:t>mcvR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 (</w:t>
            </w:r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  <w:lang w:val="pt-BR"/>
              </w:rPr>
              <w:t>XC_1966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) coding sequence.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Used for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 overproduction and pull-down assays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upB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-OF</w:t>
            </w:r>
          </w:p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upB</w:t>
            </w:r>
            <w:proofErr w:type="spellEnd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-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GG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GGATCC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ATGAATAAAACCGAATTG</w:t>
            </w:r>
          </w:p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GCGG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AAGCTT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TTAGTTTACTGCATCCTT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70-bp DNA fragment of the </w:t>
            </w:r>
            <w:proofErr w:type="spellStart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upB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(</w:t>
            </w:r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3262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) ORF sequence. Used for overexpression and pull-down assays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16SF</w:t>
            </w:r>
          </w:p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16S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GCCTAACACATGCAAGTCGAACGGC </w:t>
            </w:r>
          </w:p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AATATTCCCCACTGCTGCCTCCCG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325-bp DNA fragment of the 16S rDNA sequence, used for RT-PCR and </w:t>
            </w:r>
            <w:proofErr w:type="spellStart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qRT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avrAC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F</w:t>
            </w:r>
          </w:p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avrAC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CGGCAGATCATCCAACGCAC</w:t>
            </w:r>
          </w:p>
          <w:p w:rsidR="00995297" w:rsidRPr="00C83996" w:rsidRDefault="00D46955" w:rsidP="00C83996">
            <w:pPr>
              <w:adjustRightInd w:val="0"/>
              <w:snapToGrid w:val="0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CCGCGTTTCCTGAAGGCTTC 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116-bp DNA fragment spans nucleotides 62 to 177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of the </w:t>
            </w: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avrAC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qRT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xopN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F</w:t>
            </w:r>
          </w:p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xopN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AATCCGCCCAGTCGCACTGT</w:t>
            </w:r>
          </w:p>
          <w:p w:rsidR="00995297" w:rsidRPr="00C83996" w:rsidRDefault="00D46955" w:rsidP="00C83996">
            <w:pPr>
              <w:adjustRightInd w:val="0"/>
              <w:snapToGrid w:val="0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TTGTTCGGGCGGCTGGATAG 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140-bp DNA fragment spans nucleotides 64 to 203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of the </w:t>
            </w: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xopN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qRT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D2171C" w:rsidRPr="00C83996" w:rsidRDefault="00D2171C" w:rsidP="00C83996">
            <w:pPr>
              <w:pStyle w:val="a9"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sz w:val="18"/>
                <w:szCs w:val="18"/>
              </w:rPr>
              <w:t>hrpG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F</w:t>
            </w:r>
          </w:p>
          <w:p w:rsidR="00D2171C" w:rsidRPr="00C83996" w:rsidRDefault="00D2171C" w:rsidP="00C83996">
            <w:pPr>
              <w:pStyle w:val="a9"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sz w:val="18"/>
                <w:szCs w:val="18"/>
              </w:rPr>
              <w:t>hrpG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D2171C" w:rsidRPr="00C83996" w:rsidRDefault="00D2171C" w:rsidP="00C83996">
            <w:pPr>
              <w:pStyle w:val="a9"/>
              <w:adjustRightInd w:val="0"/>
              <w:snapToGrid w:val="0"/>
              <w:spacing w:line="240" w:lineRule="auto"/>
              <w:ind w:leftChars="12" w:left="25" w:firstLineChars="0" w:firstLine="0"/>
              <w:jc w:val="left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AAGAAACTGCGGCTGTGC</w:t>
            </w:r>
          </w:p>
          <w:p w:rsidR="00D2171C" w:rsidRPr="00C83996" w:rsidRDefault="00D2171C" w:rsidP="00C83996">
            <w:pPr>
              <w:pStyle w:val="a9"/>
              <w:adjustRightInd w:val="0"/>
              <w:snapToGrid w:val="0"/>
              <w:spacing w:line="240" w:lineRule="auto"/>
              <w:ind w:leftChars="12" w:left="25" w:firstLineChars="0" w:firstLine="0"/>
              <w:jc w:val="left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GGTGCGATTGACCGTATTG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D2171C" w:rsidRPr="00C83996" w:rsidRDefault="00D2171C" w:rsidP="00C83996">
            <w:pPr>
              <w:pStyle w:val="a9"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144-bp DNA fragment spans nucleotides 634 to 777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of the </w:t>
            </w: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sz w:val="18"/>
                <w:szCs w:val="18"/>
              </w:rPr>
              <w:t>hrpG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qRT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D2171C" w:rsidRPr="00C83996" w:rsidRDefault="00D2171C" w:rsidP="00C83996">
            <w:pPr>
              <w:pStyle w:val="a9"/>
              <w:adjustRightInd w:val="0"/>
              <w:snapToGrid w:val="0"/>
              <w:spacing w:line="240" w:lineRule="auto"/>
              <w:ind w:rightChars="-50" w:right="-105" w:firstLineChars="0" w:firstLine="0"/>
              <w:jc w:val="left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sz w:val="18"/>
                <w:szCs w:val="18"/>
              </w:rPr>
              <w:t>hrpX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F</w:t>
            </w:r>
          </w:p>
          <w:p w:rsidR="00D2171C" w:rsidRPr="00C83996" w:rsidRDefault="00D2171C" w:rsidP="00C83996">
            <w:pPr>
              <w:pStyle w:val="a9"/>
              <w:adjustRightInd w:val="0"/>
              <w:snapToGrid w:val="0"/>
              <w:spacing w:line="240" w:lineRule="auto"/>
              <w:ind w:rightChars="-50" w:right="-105" w:firstLineChars="0" w:firstLine="0"/>
              <w:jc w:val="left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sz w:val="18"/>
                <w:szCs w:val="18"/>
              </w:rPr>
              <w:t>hrpX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D2171C" w:rsidRPr="00C83996" w:rsidRDefault="00D2171C" w:rsidP="00C83996">
            <w:pPr>
              <w:pStyle w:val="a9"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GAGACATCTTCGGCTTCG</w:t>
            </w:r>
          </w:p>
          <w:p w:rsidR="00D2171C" w:rsidRPr="00C83996" w:rsidRDefault="00D2171C" w:rsidP="00C83996">
            <w:pPr>
              <w:pStyle w:val="a9"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GCCTGGCAATACTCGAAC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D2171C" w:rsidRPr="00C83996" w:rsidRDefault="00D2171C" w:rsidP="00C83996">
            <w:pPr>
              <w:pStyle w:val="a9"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205-bp DNA fragment spans nucleotides 746 to 950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of the </w:t>
            </w: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sz w:val="18"/>
                <w:szCs w:val="18"/>
              </w:rPr>
              <w:t>hrpX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qRT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D2171C" w:rsidRPr="00C83996" w:rsidRDefault="00D2171C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sz w:val="18"/>
                <w:szCs w:val="18"/>
              </w:rPr>
              <w:t>hrcN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F</w:t>
            </w:r>
          </w:p>
          <w:p w:rsidR="00D2171C" w:rsidRPr="00C83996" w:rsidRDefault="00D2171C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sz w:val="18"/>
                <w:szCs w:val="18"/>
              </w:rPr>
              <w:t>hrcN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D2171C" w:rsidRPr="00C83996" w:rsidRDefault="00D2171C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TTGCAGGCGACGATTGGGTG</w:t>
            </w:r>
          </w:p>
          <w:p w:rsidR="00D2171C" w:rsidRPr="00C83996" w:rsidRDefault="00D2171C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TTGACATCGCACTGCGTGCC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D2171C" w:rsidRPr="00C83996" w:rsidRDefault="00D2171C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211-bp DNA fragment spans nucleotides 365 to 575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of the </w:t>
            </w: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sz w:val="18"/>
                <w:szCs w:val="18"/>
              </w:rPr>
              <w:t>hrcN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qRT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D2171C" w:rsidRPr="00C83996" w:rsidRDefault="00D2171C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sz w:val="18"/>
                <w:szCs w:val="18"/>
              </w:rPr>
              <w:t>hrcU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F</w:t>
            </w:r>
          </w:p>
          <w:p w:rsidR="00D2171C" w:rsidRPr="00C83996" w:rsidRDefault="00D2171C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sz w:val="18"/>
                <w:szCs w:val="18"/>
              </w:rPr>
              <w:t>hrcU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D2171C" w:rsidRPr="00C83996" w:rsidRDefault="00D2171C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TGGTGATGAAGCTGGCAGGC</w:t>
            </w:r>
          </w:p>
          <w:p w:rsidR="00D2171C" w:rsidRPr="00C83996" w:rsidRDefault="00D2171C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AGGTGCCGATCAATCCTGCG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D2171C" w:rsidRPr="00C83996" w:rsidRDefault="00D2171C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192-bp DNA fragment spans nucleotides 119 to 310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of the </w:t>
            </w: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sz w:val="18"/>
                <w:szCs w:val="18"/>
              </w:rPr>
              <w:t>hrcU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qRT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D2171C" w:rsidRPr="00C83996" w:rsidRDefault="00D2171C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sz w:val="18"/>
                <w:szCs w:val="18"/>
              </w:rPr>
              <w:lastRenderedPageBreak/>
              <w:t>hrpF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F</w:t>
            </w:r>
          </w:p>
          <w:p w:rsidR="00D2171C" w:rsidRPr="00C83996" w:rsidRDefault="00D2171C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sz w:val="18"/>
                <w:szCs w:val="18"/>
              </w:rPr>
              <w:t>hrpF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D2171C" w:rsidRPr="00C83996" w:rsidRDefault="00D2171C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CAATCAGCACAAAGACAAGACGC</w:t>
            </w:r>
          </w:p>
          <w:p w:rsidR="00D2171C" w:rsidRPr="00C83996" w:rsidRDefault="00D2171C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AAATCACCCGCCTTGATCTTG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D2171C" w:rsidRPr="00C83996" w:rsidRDefault="00D2171C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183-bp DNA fragment spans nucleotides 414 to 596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of the </w:t>
            </w: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sz w:val="18"/>
                <w:szCs w:val="18"/>
              </w:rPr>
              <w:t>hrpF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qRT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sz w:val="18"/>
                <w:szCs w:val="18"/>
              </w:rPr>
              <w:t>hrcQ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F</w:t>
            </w:r>
          </w:p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sz w:val="18"/>
                <w:szCs w:val="18"/>
              </w:rPr>
              <w:t>hrcQ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eastAsia="Tms Rmn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eastAsia="Tms Rmn" w:hAnsi="Arial Narrow" w:cs="Arial"/>
                <w:color w:val="000000" w:themeColor="text1"/>
                <w:sz w:val="18"/>
                <w:szCs w:val="18"/>
              </w:rPr>
              <w:t>CCTCGATATCGGCATCACGC</w:t>
            </w:r>
          </w:p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eastAsia="Tms Rmn" w:hAnsi="Arial Narrow" w:cs="Arial"/>
                <w:color w:val="000000" w:themeColor="text1"/>
                <w:sz w:val="18"/>
                <w:szCs w:val="18"/>
              </w:rPr>
              <w:t>GAGCGTGCAACAGGACATCG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227-bp DNA fragment spans nucleotides 288 to 512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of the </w:t>
            </w: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sz w:val="18"/>
                <w:szCs w:val="18"/>
              </w:rPr>
              <w:t>hrcQ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qRT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sz w:val="18"/>
                <w:szCs w:val="18"/>
              </w:rPr>
              <w:t>hrcC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F</w:t>
            </w:r>
          </w:p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sz w:val="18"/>
                <w:szCs w:val="18"/>
              </w:rPr>
              <w:t>hrcC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eastAsia="Tms Rmn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eastAsia="Tms Rmn" w:hAnsi="Arial Narrow" w:cs="Arial"/>
                <w:color w:val="000000" w:themeColor="text1"/>
                <w:sz w:val="18"/>
                <w:szCs w:val="18"/>
              </w:rPr>
              <w:t>TCAGAATCTGGGGCGCGAAC</w:t>
            </w:r>
          </w:p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eastAsia="Tms Rmn" w:hAnsi="Arial Narrow" w:cs="Arial"/>
                <w:color w:val="000000" w:themeColor="text1"/>
                <w:sz w:val="18"/>
                <w:szCs w:val="18"/>
              </w:rPr>
              <w:t>TATCCACATAACCCGGCGGG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177-bp DNA fragment spans nucleotides 323 to 499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of the </w:t>
            </w: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sz w:val="18"/>
                <w:szCs w:val="18"/>
              </w:rPr>
              <w:t>hrcC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qRT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sz w:val="18"/>
                <w:szCs w:val="18"/>
              </w:rPr>
              <w:t>hrpB2</w:t>
            </w: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F</w:t>
            </w:r>
          </w:p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sz w:val="18"/>
                <w:szCs w:val="18"/>
              </w:rPr>
              <w:t>hrpB2</w:t>
            </w: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eastAsia="Tms Rmn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eastAsia="Tms Rmn" w:hAnsi="Arial Narrow" w:cs="Arial"/>
                <w:color w:val="000000" w:themeColor="text1"/>
                <w:sz w:val="18"/>
                <w:szCs w:val="18"/>
              </w:rPr>
              <w:t>TGTACCGATCACTGCAAGTACCG</w:t>
            </w:r>
          </w:p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eastAsia="Tms Rmn" w:hAnsi="Arial Narrow" w:cs="Arial"/>
                <w:color w:val="000000" w:themeColor="text1"/>
                <w:sz w:val="18"/>
                <w:szCs w:val="18"/>
              </w:rPr>
              <w:t>TCGTTCTGCATGTCCACCATG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995297" w:rsidRPr="00C83996" w:rsidRDefault="00D46955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180-bp DNA fragment spans nucleotides 21 to 200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of the </w:t>
            </w:r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sz w:val="18"/>
                <w:szCs w:val="18"/>
              </w:rPr>
              <w:t>hrpB2</w:t>
            </w: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qRT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shd w:val="clear" w:color="auto" w:fill="auto"/>
          </w:tcPr>
          <w:p w:rsidR="000C3543" w:rsidRPr="00C83996" w:rsidRDefault="000C3543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rpX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ivt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-F</w:t>
            </w:r>
          </w:p>
          <w:p w:rsidR="000C3543" w:rsidRPr="00C83996" w:rsidRDefault="000C3543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rpX</w:t>
            </w: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ivt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shd w:val="clear" w:color="auto" w:fill="auto"/>
          </w:tcPr>
          <w:p w:rsidR="000C3543" w:rsidRPr="00C83996" w:rsidRDefault="000C3543" w:rsidP="00C83996">
            <w:pPr>
              <w:adjustRightInd w:val="0"/>
              <w:snapToGrid w:val="0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CGCATCGTCTGGCCTTCGTC</w:t>
            </w:r>
          </w:p>
          <w:p w:rsidR="000C3543" w:rsidRPr="00C83996" w:rsidRDefault="000C3543" w:rsidP="00C83996">
            <w:pPr>
              <w:adjustRightInd w:val="0"/>
              <w:snapToGrid w:val="0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TTGCTGGAGGTGCTGCAGACCCTGT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shd w:val="clear" w:color="auto" w:fill="auto"/>
          </w:tcPr>
          <w:p w:rsidR="000C3543" w:rsidRPr="00C83996" w:rsidRDefault="000C3543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311-bp DNA fragment of </w:t>
            </w:r>
            <w:proofErr w:type="spellStart"/>
            <w:r w:rsidRPr="00C83996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hrpX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panning nucleotides from -131 to +179 relative to TIS, used for in vitro transcription assay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D2171C" w:rsidRPr="00C83996" w:rsidRDefault="00D2171C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2239</w:t>
            </w: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F</w:t>
            </w:r>
          </w:p>
          <w:p w:rsidR="00D2171C" w:rsidRPr="00C83996" w:rsidRDefault="00D2171C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iCs/>
                <w:color w:val="000000" w:themeColor="text1"/>
                <w:kern w:val="0"/>
                <w:sz w:val="18"/>
                <w:szCs w:val="18"/>
                <w:lang w:bidi="ar"/>
              </w:rPr>
              <w:t>2239</w:t>
            </w: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D2171C" w:rsidRPr="00C83996" w:rsidRDefault="00D2171C" w:rsidP="00C83996">
            <w:pPr>
              <w:adjustRightInd w:val="0"/>
              <w:snapToGrid w:val="0"/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</w:pPr>
            <w:r w:rsidRPr="00C83996"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  <w:t>CTGTATCAACAGGTGCGCGC</w:t>
            </w:r>
          </w:p>
          <w:p w:rsidR="00D2171C" w:rsidRPr="00C83996" w:rsidRDefault="00D2171C" w:rsidP="00C83996">
            <w:pPr>
              <w:adjustRightInd w:val="0"/>
              <w:snapToGrid w:val="0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  <w:t>CGTTGACCATCACGTCGAGC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D2171C" w:rsidRPr="00C83996" w:rsidRDefault="00D2171C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163-bp DNA fragment spans nucleotides 133 to 295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of the </w:t>
            </w: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flgG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qRT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shd w:val="clear" w:color="auto" w:fill="auto"/>
            <w:vAlign w:val="center"/>
          </w:tcPr>
          <w:p w:rsidR="007264E9" w:rsidRPr="00C83996" w:rsidRDefault="007264E9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2265-F</w:t>
            </w:r>
          </w:p>
          <w:p w:rsidR="007264E9" w:rsidRPr="00C83996" w:rsidRDefault="007264E9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2265-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shd w:val="clear" w:color="auto" w:fill="auto"/>
          </w:tcPr>
          <w:p w:rsidR="007264E9" w:rsidRPr="00C83996" w:rsidRDefault="007264E9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ATGCTCAACCCGGCCAACAC</w:t>
            </w:r>
          </w:p>
          <w:p w:rsidR="007264E9" w:rsidRPr="00C83996" w:rsidRDefault="007264E9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TCCTTGGTGGACTGCTTGGC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7264E9" w:rsidRPr="00C83996" w:rsidRDefault="007264E9" w:rsidP="00C83996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09-bp DNA fragment spans nucleotides 118 to 326 </w:t>
            </w:r>
            <w:proofErr w:type="spellStart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proofErr w:type="spellStart"/>
            <w:r w:rsidRPr="00C83996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iK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qRT</w:t>
            </w:r>
            <w:proofErr w:type="spellEnd"/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PCR.  3.03  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D2171C" w:rsidRPr="00C83996" w:rsidRDefault="00D2171C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2267</w:t>
            </w: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F</w:t>
            </w:r>
          </w:p>
          <w:p w:rsidR="00D2171C" w:rsidRPr="00C83996" w:rsidRDefault="00D2171C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iCs/>
                <w:color w:val="000000" w:themeColor="text1"/>
                <w:kern w:val="0"/>
                <w:sz w:val="18"/>
                <w:szCs w:val="18"/>
                <w:lang w:bidi="ar"/>
              </w:rPr>
              <w:t>2267</w:t>
            </w: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-R  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D2171C" w:rsidRPr="00C83996" w:rsidRDefault="00D2171C" w:rsidP="00C83996">
            <w:pPr>
              <w:adjustRightInd w:val="0"/>
              <w:snapToGrid w:val="0"/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</w:pPr>
            <w:r w:rsidRPr="00C83996"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  <w:t>ACCCTGGAGATGGTCAACGAG</w:t>
            </w:r>
          </w:p>
          <w:p w:rsidR="00D2171C" w:rsidRPr="00C83996" w:rsidRDefault="00D2171C" w:rsidP="00C83996">
            <w:pPr>
              <w:adjustRightInd w:val="0"/>
              <w:snapToGrid w:val="0"/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</w:pPr>
            <w:r w:rsidRPr="00C83996"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  <w:t>GGATCAGGTTGAGGTTGGTGG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D2171C" w:rsidRPr="00C83996" w:rsidRDefault="00D2171C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160-bp DNA fragment spans nucleotides157 to 316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of the </w:t>
            </w: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fliM</w:t>
            </w:r>
            <w:proofErr w:type="spellEnd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used for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qRT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D2171C" w:rsidRPr="00C83996" w:rsidRDefault="00D2171C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0940</w:t>
            </w: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F</w:t>
            </w:r>
          </w:p>
          <w:p w:rsidR="00D2171C" w:rsidRPr="00C83996" w:rsidRDefault="00C83996" w:rsidP="00C83996">
            <w:pPr>
              <w:adjustRightInd w:val="0"/>
              <w:snapToGrid w:val="0"/>
              <w:rPr>
                <w:rFonts w:ascii="Arial Narrow" w:hAnsi="Arial Narrow" w:cs="Arial"/>
                <w:iCs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iCs/>
                <w:color w:val="000000" w:themeColor="text1"/>
                <w:kern w:val="0"/>
                <w:sz w:val="18"/>
                <w:szCs w:val="18"/>
                <w:lang w:bidi="ar"/>
              </w:rPr>
              <w:t>0940</w:t>
            </w:r>
            <w:r w:rsidR="00D2171C"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D2171C" w:rsidRPr="00C83996" w:rsidRDefault="00D2171C" w:rsidP="00C83996">
            <w:pPr>
              <w:adjustRightInd w:val="0"/>
              <w:snapToGrid w:val="0"/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</w:pPr>
            <w:r w:rsidRPr="00C83996"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  <w:t>GATCTGGTTCTACTACGACGGGC</w:t>
            </w:r>
          </w:p>
          <w:p w:rsidR="00D2171C" w:rsidRPr="00C83996" w:rsidRDefault="00D2171C" w:rsidP="00C83996">
            <w:pPr>
              <w:adjustRightInd w:val="0"/>
              <w:snapToGrid w:val="0"/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</w:pPr>
            <w:r w:rsidRPr="00C83996"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  <w:t>GCTCCTCGATGACCTTCTTGC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D2171C" w:rsidRPr="00C83996" w:rsidRDefault="00D2171C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158-bp DNA fragment spans nucleotides 114 to 271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of the </w:t>
            </w:r>
            <w:proofErr w:type="spellStart"/>
            <w:r w:rsidRPr="00C83996">
              <w:rPr>
                <w:rFonts w:ascii="Arial Narrow" w:hAnsi="Arial Narrow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pilN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qRT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1183</w:t>
            </w: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F</w:t>
            </w:r>
          </w:p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iCs/>
                <w:color w:val="000000" w:themeColor="text1"/>
                <w:kern w:val="0"/>
                <w:sz w:val="18"/>
                <w:szCs w:val="18"/>
                <w:lang w:bidi="ar"/>
              </w:rPr>
              <w:t>1183</w:t>
            </w: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</w:pPr>
            <w:r w:rsidRPr="00C83996"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  <w:t>ATGACTGAAAACATGGCTGCG</w:t>
            </w:r>
          </w:p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</w:pPr>
            <w:r w:rsidRPr="00C83996"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  <w:t>AAATGATCTGAGGTTGCTGGTCC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184-bp DNA fragment spans nucleotides 1 to 184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of the </w:t>
            </w: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pilG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qRT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1358</w:t>
            </w: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F</w:t>
            </w:r>
          </w:p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hAnsi="Arial Narrow" w:cs="Arial"/>
                <w:iCs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iCs/>
                <w:color w:val="000000" w:themeColor="text1"/>
                <w:kern w:val="0"/>
                <w:sz w:val="18"/>
                <w:szCs w:val="18"/>
                <w:lang w:bidi="ar"/>
              </w:rPr>
              <w:t>1358</w:t>
            </w: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</w:pPr>
            <w:r w:rsidRPr="00C83996"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  <w:t>CGCCGATCTTTCGCCAGTTG</w:t>
            </w:r>
          </w:p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</w:pPr>
            <w:r w:rsidRPr="00C83996"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  <w:t>TTCGCGCTGGTTGATCAGGC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</w:tcPr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197-bp DNA fragment spans nucleotides 335 to 531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of the </w:t>
            </w:r>
            <w:proofErr w:type="spellStart"/>
            <w:r w:rsidRPr="00C83996">
              <w:rPr>
                <w:rFonts w:ascii="Arial Narrow" w:hAnsi="Arial Narrow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pilT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qRT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1409</w:t>
            </w: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F</w:t>
            </w:r>
          </w:p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iCs/>
                <w:color w:val="000000" w:themeColor="text1"/>
                <w:kern w:val="0"/>
                <w:sz w:val="18"/>
                <w:szCs w:val="18"/>
                <w:lang w:bidi="ar"/>
              </w:rPr>
              <w:t>1409</w:t>
            </w: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</w:pPr>
            <w:r w:rsidRPr="00C83996"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  <w:t>GGACGTGATCGTGCTGGATG</w:t>
            </w:r>
          </w:p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  <w:t>AACTGCTTGAGTCCCAGCCG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195-bp DNA fragment spans nucleotides 132 to 326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of the </w:t>
            </w: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cheB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qRT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1409</w:t>
            </w: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F</w:t>
            </w:r>
          </w:p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iCs/>
                <w:color w:val="000000" w:themeColor="text1"/>
                <w:kern w:val="0"/>
                <w:sz w:val="18"/>
                <w:szCs w:val="18"/>
                <w:lang w:bidi="ar"/>
              </w:rPr>
              <w:t>1409</w:t>
            </w: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</w:pPr>
            <w:r w:rsidRPr="00C83996"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  <w:t>GGACGTGATCGTGCTGGATG</w:t>
            </w:r>
          </w:p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  <w:t>AACTGCTTGAGTCCCAGCCG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195-bp DNA fragment spans nucleotides 132 to 326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of the </w:t>
            </w: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cheB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qRT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1222</w:t>
            </w: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F</w:t>
            </w:r>
          </w:p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iCs/>
                <w:color w:val="000000" w:themeColor="text1"/>
                <w:kern w:val="0"/>
                <w:sz w:val="18"/>
                <w:szCs w:val="18"/>
                <w:lang w:bidi="ar"/>
              </w:rPr>
              <w:t>1222</w:t>
            </w: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</w:pPr>
            <w:r w:rsidRPr="00C83996"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  <w:t>GAAGGCGAAAAGGTCAGCATC</w:t>
            </w:r>
          </w:p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  <w:t>CTCCATCAGGCCGATGATTTC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165-bp DNA fragment spans nucleotides 316 to 480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of the </w:t>
            </w: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iroN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qRT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2485</w:t>
            </w: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F</w:t>
            </w:r>
          </w:p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iCs/>
                <w:color w:val="000000" w:themeColor="text1"/>
                <w:kern w:val="0"/>
                <w:sz w:val="18"/>
                <w:szCs w:val="18"/>
                <w:lang w:bidi="ar"/>
              </w:rPr>
              <w:t>2485</w:t>
            </w: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</w:pPr>
            <w:r w:rsidRPr="00C83996"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  <w:t>TGGACCTGGACACAGTGGAAGTG</w:t>
            </w:r>
          </w:p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  <w:t>CATGAAGCGGTCGATGGTCAC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182-bp DNA fragment spans nucleotides 161 to 342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of the </w:t>
            </w: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fhuA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qRT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0741</w:t>
            </w:r>
            <w:r w:rsidR="00C83996"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-</w:t>
            </w: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F</w:t>
            </w:r>
          </w:p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iCs/>
                <w:color w:val="000000" w:themeColor="text1"/>
                <w:kern w:val="0"/>
                <w:sz w:val="18"/>
                <w:szCs w:val="18"/>
                <w:lang w:bidi="ar"/>
              </w:rPr>
              <w:t>0741</w:t>
            </w: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</w:pPr>
            <w:r w:rsidRPr="00C83996"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  <w:t>CGGCAAGGACCTGGTGTTGTTC</w:t>
            </w:r>
          </w:p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  <w:t>ACCAATGCATGCGTCTGGCC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141-bp DNA fragment spans nucleotides 171 to 311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of the </w:t>
            </w: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xcsF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qRT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/>
                <w:color w:val="000000" w:themeColor="text1"/>
                <w:sz w:val="18"/>
                <w:szCs w:val="18"/>
              </w:rPr>
              <w:t>0783</w:t>
            </w: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F</w:t>
            </w:r>
          </w:p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iCs/>
                <w:color w:val="000000" w:themeColor="text1"/>
                <w:kern w:val="0"/>
                <w:sz w:val="18"/>
                <w:szCs w:val="18"/>
                <w:lang w:bidi="ar"/>
              </w:rPr>
              <w:t>0783</w:t>
            </w: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</w:pPr>
            <w:r w:rsidRPr="00C83996"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  <w:t>CCGGGCCGTACAAGATCTTC</w:t>
            </w:r>
          </w:p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  <w:t>GGGGTTCCAGTCGTAATGCC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188-bp DNA fragment spans nucleotides 131 to 318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of the </w:t>
            </w:r>
            <w:proofErr w:type="spellStart"/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celS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qRT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iCs/>
                <w:color w:val="000000" w:themeColor="text1"/>
                <w:kern w:val="0"/>
                <w:sz w:val="18"/>
                <w:szCs w:val="18"/>
                <w:lang w:bidi="ar"/>
              </w:rPr>
              <w:t>1638</w:t>
            </w: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F</w:t>
            </w:r>
          </w:p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iCs/>
                <w:color w:val="000000" w:themeColor="text1"/>
                <w:kern w:val="0"/>
                <w:sz w:val="18"/>
                <w:szCs w:val="18"/>
                <w:lang w:bidi="ar"/>
              </w:rPr>
              <w:t>1638</w:t>
            </w: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</w:pPr>
            <w:r w:rsidRPr="00C83996"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  <w:t>AAAGATGTGCTTTTCCGTGGGTG</w:t>
            </w:r>
          </w:p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  <w:t>GCCACTTGCTGCATGACGAAG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164-bp DNA fragment spans nucleotides 7 to 170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of the </w:t>
            </w:r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virB3</w:t>
            </w: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qRT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C83996" w:rsidRPr="00C83996" w:rsidTr="007A62B5">
        <w:trPr>
          <w:trHeight w:val="90"/>
        </w:trPr>
        <w:tc>
          <w:tcPr>
            <w:tcW w:w="1273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iCs/>
                <w:color w:val="000000" w:themeColor="text1"/>
                <w:kern w:val="0"/>
                <w:sz w:val="18"/>
                <w:szCs w:val="18"/>
                <w:lang w:bidi="ar"/>
              </w:rPr>
              <w:t>2016</w:t>
            </w: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F</w:t>
            </w:r>
          </w:p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iCs/>
                <w:color w:val="000000" w:themeColor="text1"/>
                <w:kern w:val="0"/>
                <w:sz w:val="18"/>
                <w:szCs w:val="18"/>
                <w:lang w:bidi="ar"/>
              </w:rPr>
              <w:t>2016</w:t>
            </w: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4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</w:pPr>
            <w:r w:rsidRPr="00C83996"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  <w:t>CATGGAGTTGATGAGCCGCG</w:t>
            </w:r>
          </w:p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eastAsia="Tms Rmn" w:hAnsi="Arial Narrow"/>
                <w:color w:val="000000" w:themeColor="text1"/>
                <w:kern w:val="0"/>
                <w:sz w:val="18"/>
                <w:szCs w:val="18"/>
              </w:rPr>
              <w:t>CGACCTTGCCGGCTTTGATC</w:t>
            </w:r>
          </w:p>
        </w:tc>
        <w:tc>
          <w:tcPr>
            <w:tcW w:w="3755" w:type="dxa"/>
            <w:tcBorders>
              <w:left w:val="single" w:sz="6" w:space="0" w:color="70AD47" w:themeColor="accent6"/>
              <w:right w:val="single" w:sz="6" w:space="0" w:color="70AD47" w:themeColor="accent6"/>
            </w:tcBorders>
            <w:vAlign w:val="center"/>
          </w:tcPr>
          <w:p w:rsidR="00825600" w:rsidRPr="00C83996" w:rsidRDefault="00825600" w:rsidP="00C83996">
            <w:pPr>
              <w:adjustRightInd w:val="0"/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149-bp DNA fragment spans nucleotides 123 to 271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of the </w:t>
            </w:r>
            <w:r w:rsidRPr="00C83996">
              <w:rPr>
                <w:rFonts w:ascii="Arial Narrow" w:hAnsi="Arial Narrow" w:cs="Arial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virB6</w:t>
            </w:r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qRT</w:t>
            </w:r>
            <w:proofErr w:type="spellEnd"/>
            <w:r w:rsidRPr="00C83996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PCR.</w:t>
            </w:r>
          </w:p>
        </w:tc>
      </w:tr>
    </w:tbl>
    <w:p w:rsidR="00995297" w:rsidRDefault="00995297">
      <w:pPr>
        <w:rPr>
          <w:rFonts w:ascii="Arial Narrow" w:hAnsi="Arial Narrow"/>
          <w:b/>
          <w:color w:val="000000"/>
          <w:sz w:val="24"/>
          <w:lang w:val="pt-BR"/>
        </w:rPr>
      </w:pPr>
    </w:p>
    <w:p w:rsidR="00995297" w:rsidRDefault="00D46955">
      <w:pPr>
        <w:rPr>
          <w:color w:val="000000"/>
          <w:sz w:val="24"/>
        </w:rPr>
      </w:pPr>
      <w:r>
        <w:rPr>
          <w:color w:val="000000"/>
          <w:sz w:val="24"/>
          <w:vertAlign w:val="superscript"/>
        </w:rPr>
        <w:t>§</w:t>
      </w:r>
      <w:r>
        <w:rPr>
          <w:color w:val="000000"/>
          <w:sz w:val="24"/>
        </w:rPr>
        <w:t>The underlined sequences indicate the restriction sites for</w:t>
      </w:r>
      <w:r>
        <w:rPr>
          <w:i/>
          <w:color w:val="000000"/>
          <w:sz w:val="24"/>
        </w:rPr>
        <w:t xml:space="preserve"> </w:t>
      </w:r>
      <w:proofErr w:type="spellStart"/>
      <w:r>
        <w:rPr>
          <w:i/>
          <w:color w:val="000000"/>
          <w:sz w:val="24"/>
        </w:rPr>
        <w:t>Bam</w:t>
      </w:r>
      <w:r>
        <w:rPr>
          <w:color w:val="000000"/>
          <w:sz w:val="24"/>
        </w:rPr>
        <w:t>HI</w:t>
      </w:r>
      <w:proofErr w:type="spellEnd"/>
      <w:r>
        <w:rPr>
          <w:color w:val="000000"/>
          <w:sz w:val="24"/>
        </w:rPr>
        <w:t xml:space="preserve">, </w:t>
      </w:r>
      <w:proofErr w:type="spellStart"/>
      <w:r>
        <w:rPr>
          <w:i/>
          <w:color w:val="000000"/>
          <w:sz w:val="24"/>
        </w:rPr>
        <w:t>Eco</w:t>
      </w:r>
      <w:r>
        <w:rPr>
          <w:color w:val="000000"/>
          <w:sz w:val="24"/>
        </w:rPr>
        <w:t>RI</w:t>
      </w:r>
      <w:proofErr w:type="spellEnd"/>
      <w:r>
        <w:rPr>
          <w:color w:val="000000"/>
          <w:sz w:val="24"/>
        </w:rPr>
        <w:t xml:space="preserve">, </w:t>
      </w:r>
      <w:proofErr w:type="spellStart"/>
      <w:r>
        <w:rPr>
          <w:i/>
          <w:color w:val="000000"/>
          <w:sz w:val="24"/>
        </w:rPr>
        <w:t>Hin</w:t>
      </w:r>
      <w:r>
        <w:rPr>
          <w:color w:val="000000"/>
          <w:sz w:val="24"/>
        </w:rPr>
        <w:t>dIII</w:t>
      </w:r>
      <w:proofErr w:type="spellEnd"/>
      <w:r>
        <w:rPr>
          <w:sz w:val="24"/>
        </w:rPr>
        <w:t xml:space="preserve">, </w:t>
      </w:r>
      <w:proofErr w:type="spellStart"/>
      <w:r>
        <w:rPr>
          <w:i/>
          <w:color w:val="000000"/>
          <w:sz w:val="24"/>
        </w:rPr>
        <w:t>Kpn</w:t>
      </w:r>
      <w:r w:rsidR="005B2F85">
        <w:rPr>
          <w:color w:val="000000"/>
          <w:sz w:val="24"/>
        </w:rPr>
        <w:t>I</w:t>
      </w:r>
      <w:proofErr w:type="spellEnd"/>
      <w:r w:rsidR="005B2F85">
        <w:rPr>
          <w:color w:val="000000"/>
          <w:sz w:val="24"/>
        </w:rPr>
        <w:t>,</w:t>
      </w:r>
      <w:r>
        <w:rPr>
          <w:rFonts w:hint="eastAsia"/>
          <w:i/>
          <w:color w:val="000000"/>
          <w:sz w:val="24"/>
        </w:rPr>
        <w:t xml:space="preserve"> </w:t>
      </w:r>
      <w:proofErr w:type="spellStart"/>
      <w:r>
        <w:rPr>
          <w:i/>
          <w:color w:val="000000"/>
          <w:sz w:val="24"/>
        </w:rPr>
        <w:t>Pst</w:t>
      </w:r>
      <w:r>
        <w:rPr>
          <w:color w:val="000000"/>
          <w:sz w:val="24"/>
        </w:rPr>
        <w:t>I</w:t>
      </w:r>
      <w:proofErr w:type="spellEnd"/>
      <w:r>
        <w:rPr>
          <w:color w:val="000000"/>
          <w:sz w:val="24"/>
        </w:rPr>
        <w:t xml:space="preserve">, </w:t>
      </w:r>
      <w:proofErr w:type="spellStart"/>
      <w:r>
        <w:rPr>
          <w:i/>
          <w:color w:val="000000"/>
          <w:sz w:val="24"/>
        </w:rPr>
        <w:t>Sac</w:t>
      </w:r>
      <w:r>
        <w:rPr>
          <w:color w:val="000000"/>
          <w:sz w:val="24"/>
        </w:rPr>
        <w:t>I</w:t>
      </w:r>
      <w:proofErr w:type="spellEnd"/>
      <w:r>
        <w:rPr>
          <w:color w:val="000000"/>
          <w:sz w:val="24"/>
        </w:rPr>
        <w:t xml:space="preserve">, </w:t>
      </w:r>
      <w:proofErr w:type="spellStart"/>
      <w:r>
        <w:rPr>
          <w:i/>
          <w:color w:val="000000"/>
          <w:sz w:val="24"/>
        </w:rPr>
        <w:t>Xba</w:t>
      </w:r>
      <w:r>
        <w:rPr>
          <w:color w:val="000000"/>
          <w:sz w:val="24"/>
        </w:rPr>
        <w:t>I</w:t>
      </w:r>
      <w:proofErr w:type="spellEnd"/>
      <w:r>
        <w:rPr>
          <w:color w:val="000000"/>
          <w:sz w:val="24"/>
        </w:rPr>
        <w:t xml:space="preserve"> and</w:t>
      </w:r>
      <w:r>
        <w:rPr>
          <w:i/>
          <w:color w:val="000000"/>
          <w:sz w:val="24"/>
        </w:rPr>
        <w:t xml:space="preserve"> </w:t>
      </w:r>
      <w:proofErr w:type="spellStart"/>
      <w:r>
        <w:rPr>
          <w:i/>
          <w:color w:val="000000"/>
          <w:sz w:val="24"/>
        </w:rPr>
        <w:t>Xho</w:t>
      </w:r>
      <w:r>
        <w:rPr>
          <w:color w:val="000000"/>
          <w:sz w:val="24"/>
        </w:rPr>
        <w:t>I</w:t>
      </w:r>
      <w:proofErr w:type="spellEnd"/>
      <w:r>
        <w:rPr>
          <w:color w:val="000000"/>
          <w:sz w:val="24"/>
        </w:rPr>
        <w:t>, respectively.</w:t>
      </w:r>
      <w:r w:rsidR="0020476E">
        <w:rPr>
          <w:color w:val="000000"/>
          <w:sz w:val="24"/>
        </w:rPr>
        <w:t xml:space="preserve"> </w:t>
      </w:r>
      <w:r w:rsidR="008E0917" w:rsidRPr="008E0917">
        <w:rPr>
          <w:color w:val="000000"/>
          <w:sz w:val="24"/>
        </w:rPr>
        <w:t>The long square boxes indicate the Flag-coding sequence</w:t>
      </w:r>
      <w:r w:rsidR="00AB33D2">
        <w:rPr>
          <w:color w:val="000000"/>
          <w:sz w:val="24"/>
        </w:rPr>
        <w:t>s</w:t>
      </w:r>
      <w:r w:rsidR="008E0917" w:rsidRPr="008E0917">
        <w:rPr>
          <w:color w:val="000000"/>
          <w:sz w:val="24"/>
        </w:rPr>
        <w:t>, and highlights in gray s</w:t>
      </w:r>
      <w:r w:rsidR="008E0917">
        <w:rPr>
          <w:color w:val="000000"/>
          <w:sz w:val="24"/>
        </w:rPr>
        <w:t>how the complementary sequences</w:t>
      </w:r>
      <w:r w:rsidR="00E56259">
        <w:rPr>
          <w:color w:val="000000"/>
          <w:sz w:val="24"/>
        </w:rPr>
        <w:t>.</w:t>
      </w:r>
    </w:p>
    <w:p w:rsidR="00995297" w:rsidRDefault="00995297">
      <w:pPr>
        <w:rPr>
          <w:rFonts w:ascii="Arial Narrow" w:hAnsi="Arial Narrow"/>
          <w:b/>
          <w:color w:val="000000"/>
          <w:sz w:val="24"/>
        </w:rPr>
      </w:pPr>
    </w:p>
    <w:p w:rsidR="00995297" w:rsidRPr="00AB33D2" w:rsidRDefault="00995297">
      <w:pPr>
        <w:rPr>
          <w:rFonts w:ascii="Arial Narrow" w:hAnsi="Arial Narrow"/>
          <w:b/>
          <w:color w:val="000000"/>
          <w:sz w:val="24"/>
        </w:rPr>
      </w:pPr>
      <w:bookmarkStart w:id="0" w:name="_GoBack"/>
      <w:bookmarkEnd w:id="0"/>
    </w:p>
    <w:sectPr w:rsidR="00995297" w:rsidRPr="00AB33D2">
      <w:pgSz w:w="11906" w:h="16838"/>
      <w:pgMar w:top="1134" w:right="1418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64E9" w:rsidRDefault="007264E9" w:rsidP="007264E9">
      <w:r>
        <w:separator/>
      </w:r>
    </w:p>
  </w:endnote>
  <w:endnote w:type="continuationSeparator" w:id="0">
    <w:p w:rsidR="007264E9" w:rsidRDefault="007264E9" w:rsidP="00726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ms Rmn">
    <w:panose1 w:val="020206030405050203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64E9" w:rsidRDefault="007264E9" w:rsidP="007264E9">
      <w:r>
        <w:separator/>
      </w:r>
    </w:p>
  </w:footnote>
  <w:footnote w:type="continuationSeparator" w:id="0">
    <w:p w:rsidR="007264E9" w:rsidRDefault="007264E9" w:rsidP="007264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85DDED"/>
    <w:multiLevelType w:val="singleLevel"/>
    <w:tmpl w:val="1185DDED"/>
    <w:lvl w:ilvl="0">
      <w:start w:val="435"/>
      <w:numFmt w:val="decimal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51B"/>
    <w:rsid w:val="000A7B03"/>
    <w:rsid w:val="000C3543"/>
    <w:rsid w:val="0010683C"/>
    <w:rsid w:val="0020476E"/>
    <w:rsid w:val="002A3CA3"/>
    <w:rsid w:val="002D135B"/>
    <w:rsid w:val="0035558B"/>
    <w:rsid w:val="003F67CC"/>
    <w:rsid w:val="004E2E44"/>
    <w:rsid w:val="00512DE3"/>
    <w:rsid w:val="005303C8"/>
    <w:rsid w:val="005311CC"/>
    <w:rsid w:val="005B2F85"/>
    <w:rsid w:val="005B6879"/>
    <w:rsid w:val="00612105"/>
    <w:rsid w:val="00636F66"/>
    <w:rsid w:val="006A480D"/>
    <w:rsid w:val="007264E9"/>
    <w:rsid w:val="007A62B5"/>
    <w:rsid w:val="00824A9E"/>
    <w:rsid w:val="00825600"/>
    <w:rsid w:val="008742F2"/>
    <w:rsid w:val="008E0917"/>
    <w:rsid w:val="00995297"/>
    <w:rsid w:val="00A005B4"/>
    <w:rsid w:val="00A155E9"/>
    <w:rsid w:val="00A4643F"/>
    <w:rsid w:val="00AB33D2"/>
    <w:rsid w:val="00C15897"/>
    <w:rsid w:val="00C83996"/>
    <w:rsid w:val="00CD6C8C"/>
    <w:rsid w:val="00CE2902"/>
    <w:rsid w:val="00D203B4"/>
    <w:rsid w:val="00D2171C"/>
    <w:rsid w:val="00D2322C"/>
    <w:rsid w:val="00D46955"/>
    <w:rsid w:val="00DF7B6C"/>
    <w:rsid w:val="00E0351B"/>
    <w:rsid w:val="00E069EE"/>
    <w:rsid w:val="00E122E9"/>
    <w:rsid w:val="00E148B6"/>
    <w:rsid w:val="00E56259"/>
    <w:rsid w:val="00ED50BB"/>
    <w:rsid w:val="00F4085A"/>
    <w:rsid w:val="00F67750"/>
    <w:rsid w:val="00FD3D39"/>
    <w:rsid w:val="040F20B8"/>
    <w:rsid w:val="0A6A65D3"/>
    <w:rsid w:val="0E361C54"/>
    <w:rsid w:val="10E13F08"/>
    <w:rsid w:val="12D62EF8"/>
    <w:rsid w:val="13A07315"/>
    <w:rsid w:val="1C0437F8"/>
    <w:rsid w:val="1C2D722E"/>
    <w:rsid w:val="1C4D23C1"/>
    <w:rsid w:val="1DD01570"/>
    <w:rsid w:val="1ED22CEA"/>
    <w:rsid w:val="22FB23B4"/>
    <w:rsid w:val="23984D1D"/>
    <w:rsid w:val="23D3758B"/>
    <w:rsid w:val="26F530E7"/>
    <w:rsid w:val="2B89387C"/>
    <w:rsid w:val="2C2C2536"/>
    <w:rsid w:val="2D6B0CB4"/>
    <w:rsid w:val="2D7C2A42"/>
    <w:rsid w:val="3F5E15DE"/>
    <w:rsid w:val="416C0AFF"/>
    <w:rsid w:val="4AD44CAB"/>
    <w:rsid w:val="546B3B27"/>
    <w:rsid w:val="560527B5"/>
    <w:rsid w:val="58512FEB"/>
    <w:rsid w:val="5A3847B7"/>
    <w:rsid w:val="610D356D"/>
    <w:rsid w:val="61141DFE"/>
    <w:rsid w:val="62FA23AD"/>
    <w:rsid w:val="64915FD5"/>
    <w:rsid w:val="65A840EC"/>
    <w:rsid w:val="68E76AC4"/>
    <w:rsid w:val="6AB818A8"/>
    <w:rsid w:val="6AF43003"/>
    <w:rsid w:val="6B2F6F18"/>
    <w:rsid w:val="74C74B26"/>
    <w:rsid w:val="770F63CB"/>
    <w:rsid w:val="78650593"/>
    <w:rsid w:val="78A61DAB"/>
    <w:rsid w:val="79EA63BF"/>
    <w:rsid w:val="7D8C2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4634CA"/>
  <w15:docId w15:val="{9A6E9679-8BCF-42C7-87F6-CE75B8651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kern w:val="0"/>
      <w:sz w:val="24"/>
    </w:rPr>
  </w:style>
  <w:style w:type="paragraph" w:styleId="a8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kern w:val="0"/>
      <w:sz w:val="24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paragraph" w:customStyle="1" w:styleId="a9">
    <w:name w:val="我的正文"/>
    <w:basedOn w:val="a"/>
    <w:qFormat/>
    <w:pPr>
      <w:spacing w:line="360" w:lineRule="auto"/>
      <w:ind w:firstLineChars="200" w:firstLine="2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D1138B2-583B-468C-8353-C9B5890B8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2</Pages>
  <Words>1140</Words>
  <Characters>6501</Characters>
  <Application>Microsoft Office Word</Application>
  <DocSecurity>0</DocSecurity>
  <Lines>54</Lines>
  <Paragraphs>15</Paragraphs>
  <ScaleCrop>false</ScaleCrop>
  <Company>Microsoft</Company>
  <LinksUpToDate>false</LinksUpToDate>
  <CharactersWithSpaces>7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luguangtao</cp:lastModifiedBy>
  <cp:revision>21</cp:revision>
  <dcterms:created xsi:type="dcterms:W3CDTF">2022-03-28T03:25:00Z</dcterms:created>
  <dcterms:modified xsi:type="dcterms:W3CDTF">2022-11-28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81D0DAB6B564EEFBF42198278A8FD84</vt:lpwstr>
  </property>
</Properties>
</file>